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w w:val="1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w w:val="100"/>
          <w:sz w:val="20"/>
          <w:szCs w:val="20"/>
          <w:lang w:val="en-US" w:eastAsia="zh-CN"/>
        </w:rPr>
        <w:t>Supplement Table 1 Baseline characteristics of two follow-up endpoints in ischemic stroke patients</w:t>
      </w:r>
    </w:p>
    <w:tbl>
      <w:tblPr>
        <w:tblW w:w="5600" w:type="pct"/>
        <w:jc w:val="left"/>
        <w:tblInd w:w="-8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4"/>
        <w:gridCol w:w="1998"/>
        <w:gridCol w:w="1863"/>
        <w:gridCol w:w="1818"/>
        <w:gridCol w:w="764"/>
        <w:gridCol w:w="235"/>
        <w:gridCol w:w="2007"/>
        <w:gridCol w:w="2025"/>
        <w:gridCol w:w="1028"/>
      </w:tblGrid>
      <w:tr>
        <w:trPr>
          <w:trHeight w:val="300" w:hRule="atLeast"/>
        </w:trPr>
        <w:tc>
          <w:tcPr>
            <w:tcW w:w="38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Factors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4330)</w:t>
            </w:r>
          </w:p>
        </w:tc>
        <w:tc>
          <w:tcPr>
            <w:tcW w:w="44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ollow-up period fo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six years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5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ollow-up period for hospitalization</w:t>
            </w:r>
          </w:p>
        </w:tc>
      </w:tr>
      <w:tr>
        <w:trPr>
          <w:trHeight w:val="300" w:hRule="atLeast"/>
        </w:trPr>
        <w:tc>
          <w:tcPr>
            <w:tcW w:w="3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Survivo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3849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Death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481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Survivo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n =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Death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63" w:hRule="atLeast"/>
        </w:trPr>
        <w:tc>
          <w:tcPr>
            <w:tcW w:w="3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data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6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color w:val="333333"/>
                <w:sz w:val="20"/>
                <w:szCs w:val="20"/>
                <w:shd w:fill="F5F5F5" w:val="clear"/>
              </w:rPr>
              <w:t xml:space="preserve">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5 (64.78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2 (65.7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 (56.76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4 (65.03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48.4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Age (Mean ± 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years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28 ± 13.4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96 ± 13.2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84 ± 9.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0 ± 13.3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77 ± 9.8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BMI (Mean ± 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6 ± 2.9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8 ± 2.9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3 ± 3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7 ± 2.9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5 ± 3.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Waist circumference (Mean±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cm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18 ± 8.3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7 ± 8.3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45 ± 8.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19 ± 8.2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71 ± 9.6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SP 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ACI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 (9.72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 (9.0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4.9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 (9.4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1.25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ACI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 (60.1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0 (60.5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 (57.1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0 (60.48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9.06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OCI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0 (25.64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8 (25.6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25.36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1 (25.57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9.69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ACI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4.48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 (4.7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.4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4.55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AST 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-artery atherosclero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 (38.94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5 (37.8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 (48.0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4 (38.77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5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mbolism [n (%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 (10.92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 (9.4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22.66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 (10.45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42.19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l-vessel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lusion [n (%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 (46.77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2 (49.1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27.6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 (47.4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4.69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oke of other determined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ology [n (%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1.27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1.3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6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1.27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oke of undetermined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ology [n (%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2.1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2.2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.0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2.1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 [n (%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 [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4 (70.99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 (70.6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 (73.6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7 (70.96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73.4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d to smoke [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 (4.8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4.6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5.8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4.83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1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ill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[n (%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8 (24.2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 (24.6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20.5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 (24.2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23.4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oke onset to hospitaliz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u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st medical history [n (%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ior cerebral infarctio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 xml:space="preserve">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 (18.4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 (17.1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28.69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 (18.24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9.69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ransient ischemic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attack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0.4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0.4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42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0.45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yocardial infarction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0.6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0.6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0.6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 (71.82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2 (70.7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 (80.6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0 (71.73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78.1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ellitu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 (30.3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7 (29.2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 (38.88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 (30.29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34.38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Atrial fibrillation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 (12.38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 (10.6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26.2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 (11.79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51.5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Hyperlipidemia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0.62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0.6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21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0.63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Cerebral hemorrhage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2.4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2.4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.8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2.44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Dementia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0.9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0.8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.87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0.9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1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al health disorde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0.48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0.5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2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0.49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Chronic obstructive Pulmonary disease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.6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1.5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.49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1.66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Spontaneous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ntracerebral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emorrhage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1.2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.1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.08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1.22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1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Family history of stroke [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0.3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0.3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4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0.35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Heart valve replacement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surgery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0.1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0.1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0.16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everity of the diseas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Pre-morbidity mRS score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[M (IQR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2.0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2.0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2.0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2.0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3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Admissio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 NIHSS score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[M (IQR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5.0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4.0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 (2.00, 12.0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5.0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0 (8.75, 21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Dysphagia [n (%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11.44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 (8.3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35.9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 (10.29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87.5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MAP (Mean ± 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mHg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94 ± 14.2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9 ± 14.1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6 ± 14.8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96 ± 14.2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96 ± 16.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Pulse (Mean ± 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Times/minute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76 ± 14.3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1 ± 13.7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56 ± 18.5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0 ± 14.0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16 ± 25.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methods: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Hypoglycemi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gents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 (34.1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 (33.8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36.17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 (34.62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platelet drug therapy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3 (96.14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6 (97.0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 (88.77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3 (96.4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78.1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coagulant drugs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2.6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2.6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.91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2.67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hypertensive medications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5 (76.56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1 (77.1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71.52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5 (77.7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lipid-lowering treatments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1 (95.4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1 (96.9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 (83.16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0 (96.8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5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Endovascular Treatment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1 (15.5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 (15.5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15.3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 (15.3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28.1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ntravenous thrombolysis utilizing alteplase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 (15.0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 (14.9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15.3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 (14.8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28.1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echanical thrombectomy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1.5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1.4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.9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1.45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4.7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indicators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M (IQR), mmol/L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 (2.05, 3.3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 (2.07, 3.3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 (1.87, 3.2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 (2.05, 3.31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 (1.93, 3.1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Hcy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[M (IQR), umol/L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0 (11.40, 20.2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0 (11.30, 19.9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0 (12.65, 22.8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0 (11.40, 20.1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0 (12.55, 24.3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HbA1c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 ± 1.7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 ± 1.7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 ± 1.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 ± 1.7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 ± 1.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AB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, mmol/L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 ± 2.6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 ± 2.6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6 ± 3.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 ± 2.6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 ± 4.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SC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[M (IQR), umol/L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5 (61.61, 86.29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9 (61.42, 85.2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0 (64.03, 95.5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0 (61.59, 86.03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1 (73.91, 106.07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BU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[M (IQR), mmol/L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 (4.20, 6.2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4.10, 6.1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 (4.60, 7.5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 (4.20, 6.2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 (5.68, 9.06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UA (Mean ± 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, umol/L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47 ± 102.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50 ± 101.2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16 ± 109.1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03 ± 101.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.66 ± 126.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IN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± 0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± 0.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± 0.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± 0.1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± 0.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SHR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± 0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± 0.1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± 0.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± 0.1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± 0.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Length of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hospitalization [M (IQ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), day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 (8.00, 13.0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 (8.00, 13.0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 (9.00, 18.0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 (8.00, 13.00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3.00, 13.25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Total hospitalization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expenses [M (IQ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)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 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 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 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 xml:space="preserve">Total hospitalization drug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expenses [M (IQR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),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P Incidence [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 (18.57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7 (15.2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 (45.11)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 (17.58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84.38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 (tertiles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grou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3 (33.33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0 (33.7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 (29.7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 (33.66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0.9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grou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[n (%)]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3 (33.33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5 (34.4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24.5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3 (33.59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5.6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3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[n (%)]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4 (33.35)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4 (31.80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 (45.74)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7 (32.75)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73.44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bbreviat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: ABG, admission blood glucose; BMI, body mass index; BUN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loo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ea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trogen; Hcy, homocysteine; HbA1c, glycated hemoglobin; HAP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spital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quire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eumonia; INR, international normalized ratio; L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cuna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LDL, low-density lipoprotein; MAP, mean arterial pressure; mRS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difie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nk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ale; NIHSS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tion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stitute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ealth stroke scale; OCSP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xfordshir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mmunity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oject; PO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s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nfarc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; P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rti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farct; SHR, stress hyperglycemia ratio; SCr, serum creatinine; TAC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tota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TOAST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ial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g 10172 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ut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reatment; U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uri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id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980" w:footer="0" w:bottom="126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basedOn w:val="Style14"/>
    <w:qFormat/>
    <w:rPr>
      <w:rFonts w:ascii="等线" w:hAnsi="等线" w:eastAsia="等线" w:cs="等线"/>
      <w:color w:val="000000"/>
      <w:sz w:val="21"/>
      <w:szCs w:val="21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7:54:38Z</dcterms:created>
  <dc:creator>Administrator</dc:creator>
  <dc:description/>
  <dc:language>en-US</dc:language>
  <cp:lastModifiedBy>丸子</cp:lastModifiedBy>
  <cp:lastPrinted>2025-03-20T15:29:00Z</cp:lastPrinted>
  <dcterms:modified xsi:type="dcterms:W3CDTF">2025-04-05T06:3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CADFA65333423BAB81835987F2CDF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zE3ZWQ1NjZhYjkxOWIzYWM5NTczOTI2MGY5ZTlmOTgiLCJ1c2VySWQiOiIzNTQ0NjQ3NTUifQ==</vt:lpwstr>
  </property>
</Properties>
</file>